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4"/>
        </w:rPr>
        <w:t xml:space="preserve">S2 Table. </w:t>
      </w:r>
      <w:r>
        <w:rPr>
          <w:rFonts w:cs="Times New Roman" w:ascii="Times New Roman" w:hAnsi="Times New Roman"/>
          <w:b/>
          <w:sz w:val="22"/>
        </w:rPr>
        <w:t>Eigengenes in each module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1381"/>
        <w:gridCol w:w="1245"/>
        <w:gridCol w:w="1105"/>
        <w:gridCol w:w="1245"/>
        <w:gridCol w:w="1382"/>
        <w:gridCol w:w="1245"/>
      </w:tblGrid>
      <w:tr>
        <w:trPr>
          <w:trHeight w:val="63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FFFFFF"/>
                <w:kern w:val="0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kern w:val="0"/>
                <w:sz w:val="18"/>
                <w:szCs w:val="24"/>
              </w:rPr>
              <w:t>Eigengene No.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FFFFFF"/>
                <w:kern w:val="0"/>
                <w:sz w:val="1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kern w:val="0"/>
                <w:sz w:val="18"/>
                <w:szCs w:val="28"/>
              </w:rPr>
              <w:t>13  (darkmagenta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FFFFFF"/>
                <w:kern w:val="0"/>
                <w:sz w:val="1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kern w:val="0"/>
                <w:sz w:val="18"/>
                <w:szCs w:val="28"/>
              </w:rPr>
              <w:t>14   (darkred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FFFFFF"/>
                <w:kern w:val="0"/>
                <w:sz w:val="1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kern w:val="0"/>
                <w:sz w:val="18"/>
                <w:szCs w:val="28"/>
              </w:rPr>
              <w:t>19 (darkgrey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FFFFFF"/>
                <w:kern w:val="0"/>
                <w:sz w:val="1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kern w:val="0"/>
                <w:sz w:val="18"/>
                <w:szCs w:val="28"/>
              </w:rPr>
              <w:t>23      (white)</w:t>
            </w:r>
          </w:p>
        </w:tc>
        <w:tc>
          <w:tcPr>
            <w:tcW w:w="1382" w:type="dxa"/>
            <w:tcBorders>
              <w:top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FFFFFF"/>
                <w:kern w:val="0"/>
                <w:sz w:val="1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kern w:val="0"/>
                <w:sz w:val="18"/>
                <w:szCs w:val="28"/>
              </w:rPr>
              <w:t>27 (paleturquoise)</w:t>
            </w:r>
          </w:p>
        </w:tc>
        <w:tc>
          <w:tcPr>
            <w:tcW w:w="1245" w:type="dxa"/>
            <w:tcBorders>
              <w:top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FFFFFF"/>
                <w:kern w:val="0"/>
                <w:sz w:val="1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kern w:val="0"/>
                <w:sz w:val="18"/>
                <w:szCs w:val="28"/>
              </w:rPr>
              <w:t>30        (cyan)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CSTF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API5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ADSS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CHD4</w:t>
            </w:r>
          </w:p>
        </w:tc>
        <w:tc>
          <w:tcPr>
            <w:tcW w:w="1382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ACAD9</w:t>
            </w:r>
          </w:p>
        </w:tc>
        <w:tc>
          <w:tcPr>
            <w:tcW w:w="124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ACLY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DEK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COPS5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ARHGEF2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CPSF7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APCS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ACTC1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FUBP3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CSE1L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ASNA1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CSDE1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DPYSL5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ACTG1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4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HIST1H4A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DDX42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CARS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CTTN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EDF1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ADSL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HNRNPK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EIF4E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CNN3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EIF3L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HPX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AGL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HNRNPU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FUBP1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IGF2BP2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HNRNPM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LIG3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AGR3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7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MATR3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HADH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MTDH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IPO7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MTHFD2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ALDH18A1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8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NONO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HNRNPD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NAA15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IRF2BPL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POLDIP3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ANXA7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9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NUMA1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HNRNPUL2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PARP14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NCOA5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RPL14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AP2B1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10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RBMX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LSM3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PGM2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OTUB1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RPL29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ARCN1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11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SMARCE1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MARCKSL1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SEPHS1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PTBP2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RPLP1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CKMT1A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12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TCEA1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MAT2A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SMARCA5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RRM1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SNRPD1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CLTC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13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MAT2B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SRSF9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SF1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USP39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COPA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14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PFDN2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TAGLN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SFPQ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ZFR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CPSF2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15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PGRMC1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TNKS1BP1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TARS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DNAJC7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16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PRPF19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TNPO1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TRAPPC3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EIF3J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17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PRPF3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TYMP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EXOSC6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18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PRPF8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UBE2L6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GARS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19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RALY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GOLM1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20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RPL18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HARS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21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SNRNP40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HEXB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22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SRRM1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HSPA2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23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THRAP3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HSPG2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24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TXN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IARS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25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IMPDH2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26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LAMB1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27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MAP2K1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28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MAVS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29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NAE1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30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PICK1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31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PKM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32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PLEC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33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PPT1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34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PRRC1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35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PSMD8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36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PTGES2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37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RAB3A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38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RAB3C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39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RAB3D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40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RANBP3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41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RANGAP1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42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RPL18A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43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RPS15A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44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SEC23A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45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ST13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46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STARD10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47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STXBP2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48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TF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49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VPS2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3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  <w:tc>
          <w:tcPr>
            <w:tcW w:w="124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解決のメンション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5T08:52:00Z</dcterms:created>
  <dc:creator>Toshihide Nishimura</dc:creator>
  <dc:description/>
  <cp:keywords/>
  <dc:language>en-US</dc:language>
  <cp:lastModifiedBy>西村 俊秀</cp:lastModifiedBy>
  <dcterms:modified xsi:type="dcterms:W3CDTF">2019-05-15T09:02:00Z</dcterms:modified>
  <cp:revision>3</cp:revision>
  <dc:subject/>
  <dc:title/>
</cp:coreProperties>
</file>